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" w:leader="none"/>
          <w:tab w:val="left" w:pos="1134" w:leader="none"/>
          <w:tab w:val="left" w:pos="2835" w:leader="none"/>
          <w:tab w:val="left" w:pos="10348" w:leader="none"/>
        </w:tabs>
        <w:ind w:left="993" w:hanging="1277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  <w:tab/>
      </w:r>
    </w:p>
    <w:p>
      <w:pPr>
        <w:pStyle w:val="Normal"/>
        <w:tabs>
          <w:tab w:val="clear" w:pos="720"/>
          <w:tab w:val="left" w:pos="567" w:leader="none"/>
          <w:tab w:val="left" w:pos="1134" w:leader="none"/>
          <w:tab w:val="left" w:pos="2835" w:leader="none"/>
        </w:tabs>
        <w:ind w:left="993" w:hanging="1277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linical and molecular features of 87 adult Chinese patients with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de novo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ML  </w:t>
      </w:r>
    </w:p>
    <w:tbl>
      <w:tblPr>
        <w:tblW w:w="510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2232"/>
        <w:gridCol w:w="3488"/>
        <w:gridCol w:w="1535"/>
        <w:gridCol w:w="1953"/>
        <w:gridCol w:w="1401"/>
        <w:gridCol w:w="2230"/>
      </w:tblGrid>
      <w:tr>
        <w:trPr>
          <w:trHeight w:val="74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Patient Gender/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Age (years)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WHO / FAB Diagnosis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>Karyotyp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GB"/>
              </w:rPr>
              <w:t>DNMT3A</w:t>
            </w: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br/>
              <w:t>Mutation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GB"/>
              </w:rPr>
              <w:t>NPM1</w:t>
            </w: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br/>
              <w:t>Mutation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GB"/>
              </w:rPr>
              <w:t>FLT3-ITD</w:t>
            </w: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 xml:space="preserve"> Mutations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lang w:eastAsia="en-GB"/>
              </w:rPr>
              <w:t>IDH1/2</w:t>
            </w:r>
            <w:r>
              <w:rPr>
                <w:rFonts w:eastAsia="Times New Roman" w:cs="Times New Roman" w:ascii="Times New Roman" w:hAnsi="Times New Roman"/>
                <w:b/>
                <w:lang w:eastAsia="en-GB"/>
              </w:rPr>
              <w:t xml:space="preserve"> Mutations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1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C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R882C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  <w:br/>
              <w:t>(57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132His (R132H)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7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X,der(1)inv(1)(p36.1q21),t(1;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1;q21)[1]/46,sl, del(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2q23)[10]/46,sdl1, add(1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p11.1)[9]/46,XX[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7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complex karyotype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56,XX,+1,+3,+4, +6x2,+idic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p11.1),+8x2,+9, -13,?t(13;1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1;q25),+15,idic(18)(p11.2),+1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+21 [9]/55,idem,idic(7)(p11.1), +del(7)(p12),-13, der(17) ?t(13;17)(q11;q25)[2]/46,XX[5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5,X,-Y[10]/46,XY, del(9)(q22)[2]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[6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+8[24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833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45,X,-Y,t(8;21) (q22;q22)[10]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,t(2;11)(q31; p15)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45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9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DS-related cytogenetic abnormality) karyotype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4,XX,+X,del(5)(q13q31), dic(17;20)(p11.1;q11.2),-18,-19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dd(19)(p13.3)[3]/44,XX,del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3q31),dic(17;20)(p11.1;q11.2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-19,add(19)(13.3),?dic(21;?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p13;?)[14]/45,XX,del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3q31),+11,der(14;16)(q10;p10), dic(17;20)(p11.1;q11.2)[2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8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+21[17]/46,XY[2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51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4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[22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Pro904leu (P904L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73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+8[16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140Gln (R140Q)</w:t>
            </w:r>
          </w:p>
        </w:tc>
      </w:tr>
      <w:tr>
        <w:trPr>
          <w:trHeight w:val="73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6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X[1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84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140Gln (R140Q)</w:t>
            </w:r>
          </w:p>
        </w:tc>
      </w:tr>
      <w:tr>
        <w:trPr>
          <w:trHeight w:val="73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8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73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2~45,XY,-8,-10,-18,-20[cp9]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[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73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X[15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32His (R132H)</w:t>
            </w:r>
          </w:p>
        </w:tc>
      </w:tr>
      <w:tr>
        <w:trPr>
          <w:trHeight w:val="73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onoblastic leukaemia/AML M5a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X,+1,der(1;21)(q10;q10)[1] /47,idem,+8[15]/47,idem,+mar[4]/46,XX[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74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 XX,+?15[2]/46, XX[1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140Gln (R140Q)</w:t>
            </w:r>
          </w:p>
        </w:tc>
      </w:tr>
      <w:tr>
        <w:trPr>
          <w:trHeight w:val="772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Ser714cys (S714C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</w:t>
              <w:br/>
              <w:t>p.Arg172Lys</w:t>
              <w:br/>
              <w:t>(R172K)</w:t>
            </w:r>
          </w:p>
        </w:tc>
      </w:tr>
      <w:tr>
        <w:trPr>
          <w:trHeight w:val="772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DD-3 with CAGA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7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Lys299Asnfs (K299N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3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5,XX,-7[3]/45,idem,t(4;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p10;p10)[8]/46,XX[4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2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5,X,-X,t(2;21;8) (q37;q22;q22), del(9)(q22)[19]/46,XX [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 XX, t(8; 21) (q22; q22),+15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Lys299Asnfs (K299N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39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50,XX,+X,+del(1)(q42),del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3q33),+11,+1,+19x2, -20,-22[15] /50,XX,+X,+del(1)(q42) del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3q33), +16,+19,+20, dic(20;2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1.1;q13),-2,+mar[2]/51~52,XX, +X,+del(1)(q42), del(5)(q13q33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+11,+16,+19, +20x2,dic(20;2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q11.1;q13)x2 [cp2]/46,XX[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902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7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onocytic leukaemia /AML M5b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 Pro (R882P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  <w:br/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18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902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inimal differentiation / AML M0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+13[18]/46,XY[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9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 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 His (R882H)</w:t>
              <w:br/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48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, t(2, 12)(p.23;q24.1)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Cys710Tyr (C710Y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42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7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[7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X[2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D with C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4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del(9)(q12q34),+i(21)(q10) [17]/46,XY[3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+8[13]/46,XY[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7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inimal differentiation / AML M0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5,XY,der(12;17)(q10;q10)[1]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112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[1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87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40Gln (R140Q)</w:t>
            </w:r>
          </w:p>
        </w:tc>
      </w:tr>
      <w:tr>
        <w:trPr>
          <w:trHeight w:val="687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,der(6)t(3;6)(q12;p22)[7]/ 47,XY,+8[2]/46,XY[1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1113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26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72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+mar[2]/47,XY,+21[1]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[17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835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X[1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</w:t>
              <w:br/>
              <w:t>p.Arg172Lys(R172K)</w:t>
            </w:r>
          </w:p>
        </w:tc>
      </w:tr>
      <w:tr>
        <w:trPr>
          <w:trHeight w:val="848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40Gln (R140Q)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4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Cys (R882C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40Gln (R140Q)</w:t>
            </w:r>
          </w:p>
        </w:tc>
      </w:tr>
      <w:tr>
        <w:trPr>
          <w:trHeight w:val="69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6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1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2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72L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R172K)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,t(10;11) (q23; p15)[1]/46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idem,add(6)(p25)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, p.Lys299Asnfs (K299N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27 base pairs duplication)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6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B with CA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32His (R132H)</w:t>
            </w:r>
          </w:p>
        </w:tc>
      </w:tr>
      <w:tr>
        <w:trPr>
          <w:trHeight w:val="53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XY[22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 xml:space="preserve">IDH2: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p.Arg140Gln (R140Q)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3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inimal differentiation / AML M0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X,+4[2]/46,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1129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77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6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onocytic leukaemia / AML M5b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D with C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7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Ser714Cys (S714C), 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7,XY,+i(13)(q10)[7]/46,XY[1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8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5,XX,del(1)(p32),-6,+15,-16,-17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-18,-20,+mar1,+mar2, +mar3[2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9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7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, 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32His (R132H)</w:t>
            </w:r>
          </w:p>
        </w:tc>
      </w:tr>
      <w:tr>
        <w:trPr>
          <w:trHeight w:val="9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/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32His (R132H)</w:t>
            </w:r>
          </w:p>
        </w:tc>
      </w:tr>
      <w:tr>
        <w:trPr>
          <w:trHeight w:val="672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552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893Val, 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3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 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87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1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, p.Glu545*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893Valf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7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32Cys (R132C)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Cys911Ty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C911Y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ot don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8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65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/ AML 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 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Ser638Cys (S638C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7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 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hr503Asnfs (T503N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4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 xml:space="preserve">IDH2: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p.Arg140Gln (R140Q)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3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1047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6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yelodysplasia-related changes (multilineage dysplasia)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 xml:space="preserve">IDH2: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p.Arg140Gln (R140Q)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6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41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4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5Tr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R885W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p.Val649Met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32Cys (R132C)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18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>IDH1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: p.Arg132Cys (R132C)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63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C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R882C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u545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E545*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58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onocytic leukaemia / AML M5b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Arg882His (R882H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4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 maturation / AML M2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Gly722As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G722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en-GB"/>
              </w:rPr>
              <w:t xml:space="preserve">IDH2: </w:t>
            </w:r>
            <w:r>
              <w:rPr>
                <w:rFonts w:eastAsia="Times New Roman" w:cs="Times New Roman" w:ascii="Times New Roman" w:hAnsi="Times New Roman"/>
                <w:lang w:eastAsia="en-GB"/>
              </w:rPr>
              <w:t>p.Arg140Gln (R140Q)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7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ML without maturation / AML M1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Val636Le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V636L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Not done 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/87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 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Y [19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F/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cute myelomonocytic leukaemia / AML M4</w:t>
            </w:r>
          </w:p>
        </w:tc>
        <w:tc>
          <w:tcPr>
            <w:tcW w:w="3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6, XX [20]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795* (W795*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.Trp288Cysfs*12 (W288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Mutation A with TCTG Insertion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egative</w:t>
            </w:r>
          </w:p>
        </w:tc>
      </w:tr>
    </w:tbl>
    <w:p>
      <w:pPr>
        <w:pStyle w:val="Normal"/>
        <w:tabs>
          <w:tab w:val="clear" w:pos="720"/>
          <w:tab w:val="left" w:pos="567" w:leader="none"/>
          <w:tab w:val="left" w:pos="851" w:leader="none"/>
        </w:tabs>
        <w:spacing w:before="0" w:after="200"/>
        <w:ind w:left="-142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PlainTextChar">
    <w:name w:val="Plain Text Char"/>
    <w:qFormat/>
    <w:rPr>
      <w:rFonts w:eastAsia="Times New Roman"/>
      <w:sz w:val="24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eastAsia="Times New Roman" w:cs="Times New Roman"/>
      <w:sz w:val="24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7:21:00Z</dcterms:created>
  <dc:creator>Benny LIT</dc:creator>
  <dc:description/>
  <dc:language>en-US</dc:language>
  <cp:lastModifiedBy>Benny LIT</cp:lastModifiedBy>
  <dcterms:modified xsi:type="dcterms:W3CDTF">2021-08-25T17:21:00Z</dcterms:modified>
  <cp:revision>2</cp:revision>
  <dc:subject/>
  <dc:title/>
</cp:coreProperties>
</file>